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F1E5C" w14:textId="31C3CCA8" w:rsidR="006A56C1" w:rsidRPr="003D65EB" w:rsidRDefault="00BA60D6" w:rsidP="00EC66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D65EB"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="00C812A2" w:rsidRPr="003D65EB"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r w:rsidR="00EC664B" w:rsidRPr="003D65EB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10FA8708" w14:textId="77777777" w:rsidR="00991EF4" w:rsidRPr="003D65EB" w:rsidRDefault="00991EF4">
      <w:pPr>
        <w:rPr>
          <w:rFonts w:ascii="Times New Roman" w:hAnsi="Times New Roman" w:cs="Times New Roman"/>
        </w:rPr>
      </w:pPr>
    </w:p>
    <w:p w14:paraId="060F2739" w14:textId="77777777" w:rsidR="00991EF4" w:rsidRPr="003D65EB" w:rsidRDefault="00991EF4">
      <w:pPr>
        <w:rPr>
          <w:rFonts w:ascii="Times New Roman" w:hAnsi="Times New Roman" w:cs="Times New Roman"/>
        </w:rPr>
      </w:pPr>
    </w:p>
    <w:p w14:paraId="41880B5B" w14:textId="19B799DA" w:rsidR="003D50B8" w:rsidRPr="003D65EB" w:rsidRDefault="00BA60D6">
      <w:pPr>
        <w:rPr>
          <w:rFonts w:ascii="Times New Roman" w:hAnsi="Times New Roman" w:cs="Times New Roman"/>
        </w:rPr>
      </w:pPr>
      <w:r w:rsidRPr="003D65EB"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="002D0D7A" w:rsidRPr="003D65EB">
        <w:rPr>
          <w:rFonts w:ascii="Times New Roman" w:hAnsi="Times New Roman" w:cs="Times New Roman"/>
          <w:b/>
          <w:bCs/>
        </w:rPr>
        <w:t xml:space="preserve"> Table</w:t>
      </w:r>
      <w:r w:rsidR="00887003" w:rsidRPr="003D65EB">
        <w:rPr>
          <w:rFonts w:ascii="Times New Roman" w:hAnsi="Times New Roman" w:cs="Times New Roman"/>
          <w:b/>
          <w:bCs/>
        </w:rPr>
        <w:t xml:space="preserve"> </w:t>
      </w:r>
      <w:r w:rsidRPr="003D65EB">
        <w:rPr>
          <w:rFonts w:ascii="Times New Roman" w:hAnsi="Times New Roman" w:cs="Times New Roman"/>
          <w:b/>
          <w:bCs/>
        </w:rPr>
        <w:t>S</w:t>
      </w:r>
      <w:r w:rsidR="00887003" w:rsidRPr="003D65EB">
        <w:rPr>
          <w:rFonts w:ascii="Times New Roman" w:hAnsi="Times New Roman" w:cs="Times New Roman"/>
          <w:b/>
          <w:bCs/>
        </w:rPr>
        <w:t>1.</w:t>
      </w:r>
      <w:r w:rsidR="00887003" w:rsidRPr="003D65EB">
        <w:rPr>
          <w:rFonts w:ascii="Times New Roman" w:hAnsi="Times New Roman" w:cs="Times New Roman"/>
        </w:rPr>
        <w:t xml:space="preserve"> Se</w:t>
      </w:r>
      <w:r w:rsidR="003D50B8" w:rsidRPr="003D65EB">
        <w:rPr>
          <w:rFonts w:ascii="Times New Roman" w:hAnsi="Times New Roman" w:cs="Times New Roman"/>
        </w:rPr>
        <w:t>quences of primers used for qRT-PCR</w:t>
      </w:r>
    </w:p>
    <w:p w14:paraId="3A3CB881" w14:textId="77777777" w:rsidR="00991EF4" w:rsidRPr="003D65EB" w:rsidRDefault="00991EF4">
      <w:pPr>
        <w:rPr>
          <w:rFonts w:ascii="Times New Roman" w:hAnsi="Times New Roman" w:cs="Times New Roman"/>
        </w:rPr>
      </w:pP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3686"/>
      </w:tblGrid>
      <w:tr w:rsidR="003D65EB" w:rsidRPr="003D65EB" w14:paraId="618ADE27" w14:textId="126041A2" w:rsidTr="0050489A">
        <w:trPr>
          <w:trHeight w:val="393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EDC0A" w14:textId="12471D1C" w:rsidR="00991EF4" w:rsidRPr="003D65EB" w:rsidRDefault="00991EF4" w:rsidP="0050489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C452C" w14:textId="7DC46C8C" w:rsidR="00991EF4" w:rsidRPr="003D65EB" w:rsidRDefault="009A00F3" w:rsidP="005048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68525" w14:textId="53BF71E1" w:rsidR="00991EF4" w:rsidRPr="003D65EB" w:rsidRDefault="009A00F3" w:rsidP="0050489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Sequence</w:t>
            </w:r>
            <w:r w:rsidR="00991EF4" w:rsidRPr="003D65EB">
              <w:rPr>
                <w:rFonts w:ascii="Times New Roman" w:hAnsi="Times New Roman" w:cs="Times New Roman"/>
                <w:sz w:val="21"/>
                <w:szCs w:val="21"/>
              </w:rPr>
              <w:t>(5'to3')</w:t>
            </w:r>
          </w:p>
        </w:tc>
      </w:tr>
      <w:tr w:rsidR="003D65EB" w:rsidRPr="003D65EB" w14:paraId="5E10D633" w14:textId="29062D2D" w:rsidTr="0050489A">
        <w:trPr>
          <w:trHeight w:val="393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27795802" w14:textId="3EC16B44" w:rsidR="00991EF4" w:rsidRPr="003D65EB" w:rsidRDefault="006F72ED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5321665" w14:textId="79196B1B" w:rsidR="00991EF4" w:rsidRPr="003D65EB" w:rsidRDefault="00991EF4" w:rsidP="00883F00">
            <w:pPr>
              <w:spacing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F</w:t>
            </w:r>
            <w:r w:rsidR="006F72ED" w:rsidRPr="003D65EB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D922072" w14:textId="77777777" w:rsidR="00991EF4" w:rsidRPr="003D65EB" w:rsidRDefault="00991EF4" w:rsidP="00883F00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GGCACCCAGCACAATGAA</w:t>
            </w:r>
          </w:p>
        </w:tc>
      </w:tr>
      <w:tr w:rsidR="003D65EB" w:rsidRPr="003D65EB" w14:paraId="374D1DAE" w14:textId="5A1560B9" w:rsidTr="0050489A">
        <w:trPr>
          <w:trHeight w:val="367"/>
        </w:trPr>
        <w:tc>
          <w:tcPr>
            <w:tcW w:w="2405" w:type="dxa"/>
            <w:vAlign w:val="center"/>
          </w:tcPr>
          <w:p w14:paraId="46F650BF" w14:textId="77777777" w:rsidR="00991EF4" w:rsidRPr="003D65EB" w:rsidRDefault="00991EF4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28490A4" w14:textId="23030C16" w:rsidR="00991EF4" w:rsidRPr="003D65EB" w:rsidRDefault="007E162D" w:rsidP="00883F00">
            <w:pPr>
              <w:spacing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  <w:vAlign w:val="center"/>
          </w:tcPr>
          <w:p w14:paraId="62ADDAF0" w14:textId="77777777" w:rsidR="00991EF4" w:rsidRPr="003D65EB" w:rsidRDefault="00991EF4" w:rsidP="00883F00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GGCACCCAGCACAATGAA</w:t>
            </w:r>
          </w:p>
        </w:tc>
      </w:tr>
      <w:tr w:rsidR="003D65EB" w:rsidRPr="003D65EB" w14:paraId="6959A00A" w14:textId="4E3A9A48" w:rsidTr="0050489A">
        <w:trPr>
          <w:trHeight w:val="225"/>
        </w:trPr>
        <w:tc>
          <w:tcPr>
            <w:tcW w:w="2405" w:type="dxa"/>
            <w:vAlign w:val="center"/>
          </w:tcPr>
          <w:p w14:paraId="24786079" w14:textId="77777777" w:rsidR="007E162D" w:rsidRPr="003D65EB" w:rsidRDefault="007E162D" w:rsidP="00883F00">
            <w:pPr>
              <w:spacing w:line="276" w:lineRule="auto"/>
              <w:textAlignment w:val="center"/>
              <w:rPr>
                <w:rFonts w:ascii="Times New Roman" w:eastAsia="Microsoft YaHei" w:hAnsi="Times New Roman" w:cs="Times New Roman"/>
                <w:sz w:val="21"/>
                <w:szCs w:val="21"/>
                <w:lang w:bidi="ar"/>
              </w:rPr>
            </w:pPr>
            <w:r w:rsidRPr="003D65EB">
              <w:rPr>
                <w:rFonts w:ascii="Times New Roman" w:eastAsia="Microsoft YaHei" w:hAnsi="Times New Roman" w:cs="Times New Roman"/>
                <w:sz w:val="21"/>
                <w:szCs w:val="21"/>
                <w:lang w:bidi="ar"/>
              </w:rPr>
              <w:t>FGFR1</w:t>
            </w:r>
          </w:p>
        </w:tc>
        <w:tc>
          <w:tcPr>
            <w:tcW w:w="2268" w:type="dxa"/>
            <w:vAlign w:val="center"/>
          </w:tcPr>
          <w:p w14:paraId="3919C7A4" w14:textId="4172C2FB" w:rsidR="007E162D" w:rsidRPr="003D65EB" w:rsidRDefault="007E162D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6" w:type="dxa"/>
          </w:tcPr>
          <w:p w14:paraId="2D0CB592" w14:textId="77777777" w:rsidR="007E162D" w:rsidRPr="003D65EB" w:rsidRDefault="007E162D" w:rsidP="00883F0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AGATGGACACCTGCTTCAC</w:t>
            </w:r>
          </w:p>
        </w:tc>
      </w:tr>
      <w:tr w:rsidR="003D65EB" w:rsidRPr="003D65EB" w14:paraId="2D10A81B" w14:textId="3A8742CC" w:rsidTr="0050489A">
        <w:trPr>
          <w:trHeight w:val="225"/>
        </w:trPr>
        <w:tc>
          <w:tcPr>
            <w:tcW w:w="2405" w:type="dxa"/>
            <w:vAlign w:val="center"/>
          </w:tcPr>
          <w:p w14:paraId="2E5D85FC" w14:textId="77777777" w:rsidR="007E162D" w:rsidRPr="003D65EB" w:rsidRDefault="007E162D" w:rsidP="00883F00">
            <w:pPr>
              <w:spacing w:line="276" w:lineRule="auto"/>
              <w:textAlignment w:val="center"/>
              <w:rPr>
                <w:rFonts w:ascii="Times New Roman" w:eastAsia="Microsoft YaHei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268" w:type="dxa"/>
            <w:vAlign w:val="center"/>
          </w:tcPr>
          <w:p w14:paraId="54E9F308" w14:textId="530E141C" w:rsidR="007E162D" w:rsidRPr="003D65EB" w:rsidRDefault="007E162D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</w:tcPr>
          <w:p w14:paraId="2E1D559F" w14:textId="77777777" w:rsidR="007E162D" w:rsidRPr="003D65EB" w:rsidRDefault="007E162D" w:rsidP="00883F0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ATGGCAAGGAGGAACAGAG</w:t>
            </w:r>
          </w:p>
        </w:tc>
      </w:tr>
      <w:tr w:rsidR="003D65EB" w:rsidRPr="003D65EB" w14:paraId="7A3AC005" w14:textId="262539F0" w:rsidTr="0050489A">
        <w:trPr>
          <w:trHeight w:val="225"/>
        </w:trPr>
        <w:tc>
          <w:tcPr>
            <w:tcW w:w="2405" w:type="dxa"/>
            <w:vAlign w:val="center"/>
          </w:tcPr>
          <w:p w14:paraId="730DEB66" w14:textId="646C78CF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="Microsoft YaHei" w:hAnsi="Times New Roman" w:cs="Times New Roman"/>
                <w:sz w:val="21"/>
                <w:szCs w:val="21"/>
              </w:rPr>
              <w:t>MMP9</w:t>
            </w:r>
          </w:p>
        </w:tc>
        <w:tc>
          <w:tcPr>
            <w:tcW w:w="2268" w:type="dxa"/>
            <w:vAlign w:val="center"/>
          </w:tcPr>
          <w:p w14:paraId="780C8EDA" w14:textId="7483F929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6" w:type="dxa"/>
          </w:tcPr>
          <w:p w14:paraId="14D1497E" w14:textId="7A7ABCE0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GTCTTCCAGTACCGAGAG</w:t>
            </w:r>
          </w:p>
        </w:tc>
      </w:tr>
      <w:tr w:rsidR="003D65EB" w:rsidRPr="003D65EB" w14:paraId="544708D3" w14:textId="17469D5A" w:rsidTr="0050489A">
        <w:trPr>
          <w:trHeight w:val="225"/>
        </w:trPr>
        <w:tc>
          <w:tcPr>
            <w:tcW w:w="2405" w:type="dxa"/>
            <w:vAlign w:val="center"/>
          </w:tcPr>
          <w:p w14:paraId="3AE57262" w14:textId="77777777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F61E91B" w14:textId="710D994E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</w:tcPr>
          <w:p w14:paraId="3A385992" w14:textId="0E85D75E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AGGATGTCATAGGTCACG</w:t>
            </w:r>
          </w:p>
        </w:tc>
      </w:tr>
      <w:tr w:rsidR="003D65EB" w:rsidRPr="003D65EB" w14:paraId="6F41568A" w14:textId="1E906881" w:rsidTr="0050489A">
        <w:trPr>
          <w:trHeight w:val="225"/>
        </w:trPr>
        <w:tc>
          <w:tcPr>
            <w:tcW w:w="2405" w:type="dxa"/>
            <w:vAlign w:val="center"/>
          </w:tcPr>
          <w:p w14:paraId="442A6C08" w14:textId="0EFF2EDC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="Microsoft YaHei" w:hAnsi="Times New Roman" w:cs="Times New Roman"/>
                <w:sz w:val="21"/>
                <w:szCs w:val="21"/>
              </w:rPr>
              <w:t>GNLY</w:t>
            </w:r>
          </w:p>
        </w:tc>
        <w:tc>
          <w:tcPr>
            <w:tcW w:w="2268" w:type="dxa"/>
            <w:vAlign w:val="center"/>
          </w:tcPr>
          <w:p w14:paraId="2A7F3F88" w14:textId="3EEABD4A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6" w:type="dxa"/>
          </w:tcPr>
          <w:p w14:paraId="6EB508F7" w14:textId="351339BF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CTTGTCCTGTGGAAGAAG</w:t>
            </w:r>
          </w:p>
        </w:tc>
      </w:tr>
      <w:tr w:rsidR="003D65EB" w:rsidRPr="003D65EB" w14:paraId="5BA269A1" w14:textId="1D092841" w:rsidTr="0050489A">
        <w:trPr>
          <w:trHeight w:val="225"/>
        </w:trPr>
        <w:tc>
          <w:tcPr>
            <w:tcW w:w="2405" w:type="dxa"/>
            <w:vAlign w:val="center"/>
          </w:tcPr>
          <w:p w14:paraId="38A1D0FD" w14:textId="77777777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2DB4045" w14:textId="02411BAA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</w:tcPr>
          <w:p w14:paraId="203D600D" w14:textId="1DA3DBFE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AGACTGGAGAGTGGATTC</w:t>
            </w:r>
          </w:p>
        </w:tc>
      </w:tr>
      <w:tr w:rsidR="003D65EB" w:rsidRPr="003D65EB" w14:paraId="19C448DA" w14:textId="41AA73E3" w:rsidTr="0050489A">
        <w:trPr>
          <w:trHeight w:val="225"/>
        </w:trPr>
        <w:tc>
          <w:tcPr>
            <w:tcW w:w="2405" w:type="dxa"/>
            <w:vAlign w:val="center"/>
          </w:tcPr>
          <w:p w14:paraId="00BB3283" w14:textId="28FC4042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="Microsoft YaHei" w:hAnsi="Times New Roman" w:cs="Times New Roman"/>
                <w:sz w:val="21"/>
                <w:szCs w:val="21"/>
              </w:rPr>
              <w:t>COL6A1</w:t>
            </w:r>
          </w:p>
        </w:tc>
        <w:tc>
          <w:tcPr>
            <w:tcW w:w="2268" w:type="dxa"/>
            <w:vAlign w:val="center"/>
          </w:tcPr>
          <w:p w14:paraId="288D8A15" w14:textId="7BEAAB2C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6" w:type="dxa"/>
          </w:tcPr>
          <w:p w14:paraId="58F70DD6" w14:textId="7927CADB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CCCACCAATCCTCACCTAA</w:t>
            </w:r>
          </w:p>
        </w:tc>
      </w:tr>
      <w:tr w:rsidR="003D65EB" w:rsidRPr="003D65EB" w14:paraId="343D10A7" w14:textId="398B2A37" w:rsidTr="0050489A">
        <w:trPr>
          <w:trHeight w:val="225"/>
        </w:trPr>
        <w:tc>
          <w:tcPr>
            <w:tcW w:w="2405" w:type="dxa"/>
            <w:vAlign w:val="center"/>
          </w:tcPr>
          <w:p w14:paraId="1A2B9C1A" w14:textId="77777777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610612C" w14:textId="7C79E580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</w:tcPr>
          <w:p w14:paraId="0D6C92A7" w14:textId="4FCBC113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CGCCGAGATTTATGTCTGC</w:t>
            </w:r>
          </w:p>
        </w:tc>
      </w:tr>
      <w:tr w:rsidR="003D65EB" w:rsidRPr="003D65EB" w14:paraId="7347A6A0" w14:textId="79830B1D" w:rsidTr="0050489A">
        <w:trPr>
          <w:trHeight w:val="225"/>
        </w:trPr>
        <w:tc>
          <w:tcPr>
            <w:tcW w:w="2405" w:type="dxa"/>
            <w:vAlign w:val="center"/>
          </w:tcPr>
          <w:p w14:paraId="25B4B17C" w14:textId="567E8C2E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="Microsoft YaHei" w:hAnsi="Times New Roman" w:cs="Times New Roman"/>
                <w:sz w:val="21"/>
                <w:szCs w:val="21"/>
              </w:rPr>
              <w:t>HSPG2</w:t>
            </w:r>
          </w:p>
        </w:tc>
        <w:tc>
          <w:tcPr>
            <w:tcW w:w="2268" w:type="dxa"/>
            <w:vAlign w:val="center"/>
          </w:tcPr>
          <w:p w14:paraId="20099B38" w14:textId="2A56A39A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6" w:type="dxa"/>
          </w:tcPr>
          <w:p w14:paraId="2B947D86" w14:textId="1D448A62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CAACAGACAACGGACGGA</w:t>
            </w:r>
          </w:p>
        </w:tc>
      </w:tr>
      <w:tr w:rsidR="003D65EB" w:rsidRPr="003D65EB" w14:paraId="1EB1668A" w14:textId="3F7015FD" w:rsidTr="0050489A">
        <w:trPr>
          <w:trHeight w:val="225"/>
        </w:trPr>
        <w:tc>
          <w:tcPr>
            <w:tcW w:w="2405" w:type="dxa"/>
            <w:vAlign w:val="center"/>
          </w:tcPr>
          <w:p w14:paraId="1ED03B24" w14:textId="77777777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579A706" w14:textId="1383329B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</w:tcPr>
          <w:p w14:paraId="17096DF2" w14:textId="4C2F1F34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GGGCAGGGTGGTCATATC</w:t>
            </w:r>
          </w:p>
        </w:tc>
      </w:tr>
      <w:tr w:rsidR="003D65EB" w:rsidRPr="003D65EB" w14:paraId="649FD7D1" w14:textId="58087AA6" w:rsidTr="0050489A">
        <w:trPr>
          <w:trHeight w:val="225"/>
        </w:trPr>
        <w:tc>
          <w:tcPr>
            <w:tcW w:w="2405" w:type="dxa"/>
            <w:vAlign w:val="center"/>
          </w:tcPr>
          <w:p w14:paraId="16B7729C" w14:textId="3E168047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="Microsoft YaHei" w:hAnsi="Times New Roman" w:cs="Times New Roman"/>
                <w:sz w:val="21"/>
                <w:szCs w:val="21"/>
              </w:rPr>
              <w:t>IGF2</w:t>
            </w:r>
          </w:p>
        </w:tc>
        <w:tc>
          <w:tcPr>
            <w:tcW w:w="2268" w:type="dxa"/>
            <w:vAlign w:val="center"/>
          </w:tcPr>
          <w:p w14:paraId="16B4802C" w14:textId="4BB67DE7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6" w:type="dxa"/>
          </w:tcPr>
          <w:p w14:paraId="25A5E5FD" w14:textId="768693D3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AACACTGAATGTCACCTGT</w:t>
            </w:r>
          </w:p>
        </w:tc>
      </w:tr>
      <w:tr w:rsidR="003D65EB" w:rsidRPr="003D65EB" w14:paraId="070066DE" w14:textId="31EC0277" w:rsidTr="0050489A">
        <w:trPr>
          <w:trHeight w:val="225"/>
        </w:trPr>
        <w:tc>
          <w:tcPr>
            <w:tcW w:w="2405" w:type="dxa"/>
            <w:vAlign w:val="center"/>
          </w:tcPr>
          <w:p w14:paraId="63274CAF" w14:textId="77777777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5B5B4A8" w14:textId="30AB7872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</w:tcPr>
          <w:p w14:paraId="56E07E20" w14:textId="3A67D448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GCGTTAAAGGAGTTGAGTTG</w:t>
            </w:r>
          </w:p>
        </w:tc>
      </w:tr>
      <w:tr w:rsidR="003D65EB" w:rsidRPr="003D65EB" w14:paraId="49D20AAD" w14:textId="6F28EA0A" w:rsidTr="0050489A">
        <w:trPr>
          <w:trHeight w:val="225"/>
        </w:trPr>
        <w:tc>
          <w:tcPr>
            <w:tcW w:w="2405" w:type="dxa"/>
            <w:vAlign w:val="center"/>
          </w:tcPr>
          <w:p w14:paraId="35770E38" w14:textId="5CB3AE97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="Microsoft YaHei" w:hAnsi="Times New Roman" w:cs="Times New Roman"/>
                <w:sz w:val="21"/>
                <w:szCs w:val="21"/>
              </w:rPr>
              <w:t>TMEM51-AS1-201</w:t>
            </w:r>
          </w:p>
        </w:tc>
        <w:tc>
          <w:tcPr>
            <w:tcW w:w="2268" w:type="dxa"/>
            <w:vAlign w:val="center"/>
          </w:tcPr>
          <w:p w14:paraId="33693D55" w14:textId="00231D9C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6" w:type="dxa"/>
          </w:tcPr>
          <w:p w14:paraId="6762A830" w14:textId="7F37346B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GCTGAGACCGACTGATTA</w:t>
            </w:r>
          </w:p>
        </w:tc>
      </w:tr>
      <w:tr w:rsidR="003D65EB" w:rsidRPr="003D65EB" w14:paraId="10F995A6" w14:textId="695BC950" w:rsidTr="0097292E">
        <w:trPr>
          <w:trHeight w:val="225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19F05A87" w14:textId="77777777" w:rsidR="009D4738" w:rsidRPr="003D65EB" w:rsidRDefault="009D4738" w:rsidP="00883F00">
            <w:pPr>
              <w:spacing w:line="276" w:lineRule="auto"/>
              <w:rPr>
                <w:rFonts w:ascii="Times New Roman" w:eastAsia="Microsoft YaHei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4CDB20E" w14:textId="35E12A4D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3D65E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23481BA" w14:textId="722F869A" w:rsidR="009D4738" w:rsidRPr="003D65EB" w:rsidRDefault="009D4738" w:rsidP="00883F00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eastAsiaTheme="minorEastAsia" w:hAnsi="Times New Roman" w:cs="Times New Roman"/>
                <w:sz w:val="21"/>
                <w:szCs w:val="21"/>
              </w:rPr>
              <w:t>GCCTCCTTTCCCTGTAAT</w:t>
            </w:r>
          </w:p>
        </w:tc>
      </w:tr>
    </w:tbl>
    <w:p w14:paraId="1CD8F3D4" w14:textId="783AC4C3" w:rsidR="00020A1A" w:rsidRPr="003D65EB" w:rsidRDefault="00372494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3D65EB">
        <w:rPr>
          <w:rFonts w:ascii="Times New Roman" w:hAnsi="Times New Roman" w:cs="Times New Roman"/>
          <w:i/>
          <w:iCs/>
          <w:sz w:val="22"/>
          <w:szCs w:val="22"/>
        </w:rPr>
        <w:t>Abbreviations: qRT-PCR, quantitative real-time polymerase chain reaction.</w:t>
      </w:r>
    </w:p>
    <w:p w14:paraId="4104AF54" w14:textId="77777777" w:rsidR="002D0D7A" w:rsidRPr="003D65EB" w:rsidRDefault="002D0D7A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5B039541" w14:textId="2BF0BE40" w:rsidR="00284940" w:rsidRPr="003D65EB" w:rsidRDefault="00EC664B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3D65EB">
        <w:rPr>
          <w:rFonts w:ascii="Times New Roman" w:hAnsi="Times New Roman" w:cs="Times New Roman"/>
          <w:i/>
          <w:iCs/>
          <w:sz w:val="22"/>
          <w:szCs w:val="22"/>
        </w:rPr>
        <w:br w:type="page"/>
      </w:r>
    </w:p>
    <w:p w14:paraId="3BAB5654" w14:textId="3A5D4B53" w:rsidR="00284940" w:rsidRPr="003D65EB" w:rsidRDefault="00BA60D6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3D65EB"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3D65EB">
        <w:rPr>
          <w:rFonts w:ascii="Times New Roman" w:hAnsi="Times New Roman" w:cs="Times New Roman"/>
          <w:b/>
          <w:bCs/>
        </w:rPr>
        <w:t xml:space="preserve"> </w:t>
      </w:r>
      <w:r w:rsidR="00284940" w:rsidRPr="003D65EB">
        <w:rPr>
          <w:rFonts w:ascii="Times New Roman" w:hAnsi="Times New Roman" w:cs="Times New Roman"/>
          <w:b/>
          <w:bCs/>
        </w:rPr>
        <w:t xml:space="preserve">Table </w:t>
      </w:r>
      <w:r w:rsidRPr="003D65EB">
        <w:rPr>
          <w:rFonts w:ascii="Times New Roman" w:hAnsi="Times New Roman" w:cs="Times New Roman"/>
          <w:b/>
          <w:bCs/>
        </w:rPr>
        <w:t>S</w:t>
      </w:r>
      <w:r w:rsidR="00284940" w:rsidRPr="003D65EB">
        <w:rPr>
          <w:rFonts w:ascii="Times New Roman" w:hAnsi="Times New Roman" w:cs="Times New Roman"/>
          <w:b/>
          <w:bCs/>
        </w:rPr>
        <w:t>2.</w:t>
      </w:r>
      <w:r w:rsidR="00AA5D67" w:rsidRPr="003D65EB">
        <w:rPr>
          <w:rFonts w:ascii="Times New Roman" w:hAnsi="Times New Roman" w:cs="Times New Roman"/>
          <w:b/>
          <w:bCs/>
        </w:rPr>
        <w:t xml:space="preserve"> </w:t>
      </w:r>
      <w:r w:rsidR="00AA5D67" w:rsidRPr="003D65EB">
        <w:rPr>
          <w:rFonts w:ascii="Times New Roman" w:hAnsi="Times New Roman" w:cs="Times New Roman"/>
        </w:rPr>
        <w:t>Differenti</w:t>
      </w:r>
      <w:r w:rsidR="0076403B" w:rsidRPr="003D65EB">
        <w:rPr>
          <w:rFonts w:ascii="Times New Roman" w:hAnsi="Times New Roman" w:cs="Times New Roman"/>
        </w:rPr>
        <w:t>ally expressed genes</w:t>
      </w:r>
    </w:p>
    <w:p w14:paraId="66533D33" w14:textId="77777777" w:rsidR="00455782" w:rsidRPr="003D65EB" w:rsidRDefault="00455782">
      <w:pPr>
        <w:rPr>
          <w:rFonts w:ascii="Times New Roman" w:hAnsi="Times New Roman" w:cs="Times New Roman"/>
          <w:i/>
          <w:iCs/>
          <w:sz w:val="22"/>
          <w:szCs w:val="22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116"/>
        <w:gridCol w:w="1426"/>
        <w:gridCol w:w="1845"/>
        <w:gridCol w:w="1714"/>
        <w:gridCol w:w="1205"/>
      </w:tblGrid>
      <w:tr w:rsidR="003D65EB" w:rsidRPr="003D65EB" w14:paraId="43AFD119" w14:textId="77777777" w:rsidTr="00A118AE">
        <w:trPr>
          <w:trHeight w:val="270"/>
        </w:trPr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B283" w14:textId="77777777" w:rsidR="00284940" w:rsidRPr="003D65EB" w:rsidRDefault="00284940" w:rsidP="002849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#I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3756" w14:textId="77777777" w:rsidR="00284940" w:rsidRPr="003D65EB" w:rsidRDefault="00284940" w:rsidP="002849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gene_nam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BFDF" w14:textId="77777777" w:rsidR="00284940" w:rsidRPr="003D65EB" w:rsidRDefault="00284940" w:rsidP="002849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valu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C1DA" w14:textId="77777777" w:rsidR="00284940" w:rsidRPr="003D65EB" w:rsidRDefault="00284940" w:rsidP="002849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log2F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9AFE" w14:textId="77777777" w:rsidR="00284940" w:rsidRPr="003D65EB" w:rsidRDefault="00284940" w:rsidP="002849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regulated</w:t>
            </w:r>
          </w:p>
        </w:tc>
      </w:tr>
      <w:tr w:rsidR="003D65EB" w:rsidRPr="003D65EB" w14:paraId="74FDC05F" w14:textId="77777777" w:rsidTr="00A118AE">
        <w:trPr>
          <w:trHeight w:val="270"/>
        </w:trPr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893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1672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FAB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WL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225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277025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022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30363617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C9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856C3C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E31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0752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B67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TTC3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7CD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6886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7B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025801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91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C13CC4C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F43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575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1DD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TSC22D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C99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9857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1D3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6490703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8B4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7A9A93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3BE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964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56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TSC22D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B63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12804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630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7199779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31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6465B7D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7E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499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946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TMEM15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0E3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18000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A6D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489584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C0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217359B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A72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65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17E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TK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E4D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63517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A8C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438839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F65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6B073F9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588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0889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BEA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TES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12C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89065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AE77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283828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F85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7151F1F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FE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46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91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SYTL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C63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03355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9A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7286170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EEB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613024C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B6C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593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24A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ST20-MTHF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AFE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09991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76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800499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CF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3726D74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ED1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596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A4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SPON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A84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36629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ACD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497840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7FA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3F65A58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ED0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351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295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SMIM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DBD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3209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0D9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2234062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3A1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662C379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B65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10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EF5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SLA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A36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49227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FD7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6417475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1C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1CFD4F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43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95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70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SHARP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25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6802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A20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798689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E5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908AAE5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69F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0278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045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SH2D2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38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46782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E47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6056632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87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EEC009F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C89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985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C6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SH2D1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894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077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DA36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836043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2D0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C41A729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B6B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416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6ED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RNF16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037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3919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2859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991829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A27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148D0AF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AF2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73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59B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TGD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457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31103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64C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5761320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67F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71B79D3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B52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806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BC8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RF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804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40419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1FA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767075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2CE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8E9C2C7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80A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62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2B5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LEKHF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ED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0093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02F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5880371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C30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1287838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20F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413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77F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DXP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8569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21114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E8B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122830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03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31C4E42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D33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305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9FE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OLFM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DF27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56576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9A6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467397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6D4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CF02657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CC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351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B1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OAS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0BD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60906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7F0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066630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79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71DE1A7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BA1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541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C53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NRG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9AC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94454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CA26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037948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CA4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C6C9AC1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B80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31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E83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NPRL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7F1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83658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30C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702731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54A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A4BE8EB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C34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104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E9C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NECTIN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94F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02184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C1F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990021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B19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BBC7CD4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562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894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39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NCR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80C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09193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515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725082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5FA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4120594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D83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174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8E1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P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F9D7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22172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B07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041458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20E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A2FCEFE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E4B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09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2F1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MP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EFC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24426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93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4990225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861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7DFE4C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B28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04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A19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LC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EE7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6590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EF7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447697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B9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96F9F8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F76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68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9C2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ETRN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C38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10351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0F1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112879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EBE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A497DBE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217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813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8BC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LRRC75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17F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48452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AA2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2346385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A09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71CECFE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BC2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219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5E7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KIR2DS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DDF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4489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DE3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2405687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DB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CD379B5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D27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254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2BB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KIR2DL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21C9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55552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041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6686765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21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D5D4897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D94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805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B39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KCNE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A16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55266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AC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726039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7A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A384721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82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400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2EE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JDP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E6A7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81325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57E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067466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85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3BE48AE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1E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592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EA7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ITGB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143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22107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C61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102840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1B5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F5B74F5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EDC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859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292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IRS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E6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87734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A2A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4370673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C3D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55458B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A5C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156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CE2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IL1RL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DE7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9616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8B0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2394391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C1F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37AD2E0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9C0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985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9FA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HLA-DRB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7A7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0858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70D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6791756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A04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ECBEB1B" w14:textId="77777777" w:rsidTr="004A67EF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BF7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0617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9EE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HBM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1B1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3716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7A97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5141477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A32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FC3B0BF" w14:textId="77777777" w:rsidTr="004A67EF">
        <w:trPr>
          <w:trHeight w:val="270"/>
        </w:trPr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3FD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0453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6E4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GZMB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83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000247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35D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8788498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4C9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CBE6D65" w14:textId="77777777" w:rsidTr="004A67EF">
        <w:trPr>
          <w:trHeight w:val="270"/>
        </w:trPr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27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58292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37D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GPR153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DE0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704045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28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50029814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715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C4A553D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94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155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0D9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GNL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0B3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20914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116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76628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2B2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35A69DE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A4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57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2FB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GFI1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70D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49572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07D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675266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19E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532D8E3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28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374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EE8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FGFBP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11C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48666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E91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294677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DD6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272F290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3F9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30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C73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VC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913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40519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EDB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1633495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3D9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DFA377D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671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417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A81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RBB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DEB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46364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C4B7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530101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61F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9F9FC1F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B2C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16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DD4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C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BEB9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31641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A5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6806489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A80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B8A1BDC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25B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76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283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CSTF2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D7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04417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FB1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5941998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7CE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3F7AA37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B4B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31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C82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CRISPLD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A3D7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37843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571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327127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852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E797C69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EEA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208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B0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CLU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A5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18156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51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7428847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81B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EC70B5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98B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50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A24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CHST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7D4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3843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6C6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5922565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B6A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C51AD21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42E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66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7AA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CHRFAM7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DBA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85447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ECC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478338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C7A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6E58D6D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CC3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22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26B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CEBP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EDB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41138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4849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5582384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001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FD6EFC0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751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0070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2C8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CCDC1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245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8286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80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7819749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F9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002D714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7F2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30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C6C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BNC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7E1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10657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29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069137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F2F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1815CD8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02F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584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A7F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B4GALT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EB4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00609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A2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7213776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90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183FDDB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B06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36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078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ATXN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7A4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99804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9F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7671845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6E5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F4AFFA5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BD3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0547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783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ATP9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CD7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15501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6FF9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371181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69F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BA56EB1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51C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053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9C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ADGRG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08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07360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568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7371325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684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26516E9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2B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848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5F0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AC000093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40E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947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6C2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7185409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27B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4746E7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CAA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50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29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ABCA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E25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89066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E2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389365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AD3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AD8EFC8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11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971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566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ZNF25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63B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4860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3DF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0289517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698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39A4051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4A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62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C37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ZNF13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47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64320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65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3626635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8B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CB35509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581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44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D2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ZC2HC1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D01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5128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04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9953383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976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3A25D0E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159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378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C54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AC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48A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20002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C43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4020087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0F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6DB69BE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C21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984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FA2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TPM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FDF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16517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BFD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4.2794678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27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236C7EB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7F0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305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1E8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TNNI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87E6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85036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E6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3.3624319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EF8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6C449B24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581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656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3C6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RPL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1149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21214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FD8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251475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B7D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17D133B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A107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514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413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TPR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B33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5767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50D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057214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FC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7830BC4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8C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342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17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TGFR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9E8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14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2F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4300660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6E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54EDD6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223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422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554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EG1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E5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5211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C0C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9870081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AC4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9D6C1ED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47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51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A8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DCD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7E3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9162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DBA7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826642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36B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39E383E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A1D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99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F7E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OTUD7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B04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9567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8F4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7255895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7DA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2E66CEF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98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408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B6B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NUDT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A7C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3948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4E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044491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0638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3744A62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D77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49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53A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NUDT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328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21552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3C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598670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3D9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212EC84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F7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99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FF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NLGN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C61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30889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C12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1143773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B05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C18A9E0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5CA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846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F3D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NELL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A81E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0043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3EC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605146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DEE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50B410C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BB4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90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3B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YH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3BA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70676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BBF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4.3171613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EB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621DF721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D8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41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29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YEF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6C8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31990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D8F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326889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8EC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609C2F6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857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64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870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ES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B4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38638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A1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5708748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892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E6ED08F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72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31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F87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LRRN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43D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5925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7E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7824201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D7F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2353871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FC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504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9FE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KIAA132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DA40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9842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9CB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548383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317C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A2F28F9" w14:textId="77777777" w:rsidTr="004A67EF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0B1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7553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222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KCNE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55C9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0655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B4E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39365726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7E5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638A0B8A" w14:textId="77777777" w:rsidTr="004A67EF">
        <w:trPr>
          <w:trHeight w:val="270"/>
        </w:trPr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AFF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09944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C34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JH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D40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398009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0A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958587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C83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B4E7021" w14:textId="77777777" w:rsidTr="004A67EF">
        <w:trPr>
          <w:trHeight w:val="270"/>
        </w:trPr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A41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67244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FDD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IGF2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42D9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72098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4556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5.519238848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F18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1EC6108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82A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427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D9E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HSPG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E7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74416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A90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7476937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B3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F4D183B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653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0736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E6B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GSDM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047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86079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28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131447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BD7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A39BE68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6A6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0777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922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FGFR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732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89462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AD0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1922913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096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C90603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726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0261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8BFF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FA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06A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2750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6FC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00768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1A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6F547B1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6E2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514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D8C1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PS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4C1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45880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D2DF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4174474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2C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7EC6AAC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0FA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039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536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FCAB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324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65109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38E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932903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42AB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8E3281E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061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149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EC9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EF1B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D643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69522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A2C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380661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F5A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B1711F0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D81E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2710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33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CTAGE1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F8EB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26483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1FD8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7415302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7E75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93B50F1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1050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42156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9BA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COL6A1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90FD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605996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7A5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99655936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F7B2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284940" w:rsidRPr="003D65EB" w14:paraId="368CDDAA" w14:textId="77777777" w:rsidTr="00A118AE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E8E4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G0000018626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6DA3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BTL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D4E4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39759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FE06" w14:textId="77777777" w:rsidR="00284940" w:rsidRPr="003D65EB" w:rsidRDefault="00284940" w:rsidP="0028494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505978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A2C29" w14:textId="77777777" w:rsidR="00284940" w:rsidRPr="003D65EB" w:rsidRDefault="00284940" w:rsidP="002849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</w:tbl>
    <w:p w14:paraId="5BF9FB0D" w14:textId="77777777" w:rsidR="002D0D7A" w:rsidRPr="003D65EB" w:rsidRDefault="002D0D7A">
      <w:pPr>
        <w:rPr>
          <w:rFonts w:ascii="Times New Roman" w:hAnsi="Times New Roman" w:cs="Times New Roman"/>
          <w:i/>
          <w:iCs/>
          <w:sz w:val="22"/>
          <w:szCs w:val="22"/>
        </w:rPr>
      </w:pPr>
      <w:bookmarkStart w:id="0" w:name="_GoBack"/>
      <w:bookmarkEnd w:id="0"/>
    </w:p>
    <w:p w14:paraId="7A536F26" w14:textId="77777777" w:rsidR="00FF3536" w:rsidRPr="003D65EB" w:rsidRDefault="00FF3536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579BFE96" w14:textId="6DA37683" w:rsidR="004B26D1" w:rsidRPr="003D65EB" w:rsidRDefault="00BA60D6" w:rsidP="004B26D1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3D65EB"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3D65EB">
        <w:rPr>
          <w:rFonts w:ascii="Times New Roman" w:hAnsi="Times New Roman" w:cs="Times New Roman"/>
          <w:b/>
          <w:bCs/>
        </w:rPr>
        <w:t xml:space="preserve"> </w:t>
      </w:r>
      <w:r w:rsidR="004B26D1" w:rsidRPr="003D65EB">
        <w:rPr>
          <w:rFonts w:ascii="Times New Roman" w:hAnsi="Times New Roman" w:cs="Times New Roman"/>
          <w:b/>
          <w:bCs/>
        </w:rPr>
        <w:t xml:space="preserve">Table </w:t>
      </w:r>
      <w:r w:rsidRPr="003D65EB">
        <w:rPr>
          <w:rFonts w:ascii="Times New Roman" w:hAnsi="Times New Roman" w:cs="Times New Roman"/>
          <w:b/>
          <w:bCs/>
        </w:rPr>
        <w:t>S</w:t>
      </w:r>
      <w:r w:rsidR="00EC67DA" w:rsidRPr="003D65EB">
        <w:rPr>
          <w:rFonts w:ascii="Times New Roman" w:hAnsi="Times New Roman" w:cs="Times New Roman"/>
          <w:b/>
          <w:bCs/>
        </w:rPr>
        <w:t>3</w:t>
      </w:r>
      <w:r w:rsidR="004B26D1" w:rsidRPr="003D65EB">
        <w:rPr>
          <w:rFonts w:ascii="Times New Roman" w:hAnsi="Times New Roman" w:cs="Times New Roman"/>
          <w:b/>
          <w:bCs/>
        </w:rPr>
        <w:t xml:space="preserve">. </w:t>
      </w:r>
      <w:r w:rsidR="004B26D1" w:rsidRPr="003D65EB">
        <w:rPr>
          <w:rFonts w:ascii="Times New Roman" w:hAnsi="Times New Roman" w:cs="Times New Roman"/>
        </w:rPr>
        <w:t xml:space="preserve">Differentially expressed </w:t>
      </w:r>
      <w:r w:rsidR="004B26D1" w:rsidRPr="003D65EB">
        <w:rPr>
          <w:rFonts w:ascii="Times New Roman" w:hAnsi="Times New Roman" w:cs="Times New Roman" w:hint="eastAsia"/>
        </w:rPr>
        <w:t>lnc</w:t>
      </w:r>
      <w:r w:rsidR="004B26D1" w:rsidRPr="003D65EB">
        <w:rPr>
          <w:rFonts w:ascii="Times New Roman" w:hAnsi="Times New Roman" w:cs="Times New Roman"/>
        </w:rPr>
        <w:t>-RNA</w:t>
      </w:r>
      <w:r w:rsidR="004B26D1" w:rsidRPr="003D65EB">
        <w:rPr>
          <w:rFonts w:ascii="Times New Roman" w:hAnsi="Times New Roman" w:cs="Times New Roman" w:hint="eastAsia"/>
        </w:rPr>
        <w:t>s.</w:t>
      </w:r>
    </w:p>
    <w:p w14:paraId="2A3DAC22" w14:textId="77777777" w:rsidR="00FF3536" w:rsidRPr="003D65EB" w:rsidRDefault="00FF3536">
      <w:pPr>
        <w:rPr>
          <w:rFonts w:ascii="Times New Roman" w:hAnsi="Times New Roman" w:cs="Times New Roman"/>
          <w:i/>
          <w:iCs/>
          <w:sz w:val="22"/>
          <w:szCs w:val="22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2127"/>
        <w:gridCol w:w="1643"/>
        <w:gridCol w:w="1906"/>
        <w:gridCol w:w="2121"/>
      </w:tblGrid>
      <w:tr w:rsidR="003D65EB" w:rsidRPr="003D65EB" w14:paraId="2E57535D" w14:textId="77777777" w:rsidTr="008048EC">
        <w:trPr>
          <w:trHeight w:val="2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511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#ID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4C7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A07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log2FC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AFC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regulated</w:t>
            </w:r>
          </w:p>
        </w:tc>
      </w:tr>
      <w:tr w:rsidR="003D65EB" w:rsidRPr="003D65EB" w14:paraId="3D74F039" w14:textId="77777777" w:rsidTr="008048EC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25EA1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36615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2E70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187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B69E0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66773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D8AD1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4939BB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A30934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3562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48EB2B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31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16B82A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45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4802EE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57848D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DC9D93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464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39E874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1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3B9153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6067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E6F0DF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AA3CCE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28E9D0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4700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2B996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86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7A88ED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3636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87C7BB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75E13B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8F8086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8267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66BBB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1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63B6D8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1270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0E6F55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E91093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F26636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991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EBFB0F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7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AF5ECE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109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78EDBB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D94E0B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D1AC91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2965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7A0351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47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820A73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9348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7BCB5B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F5A036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37C8F4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4465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C91CB1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9.27E-0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0284C6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4.5480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508D82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493074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B40579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4489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E6DDE6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69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7FAE4E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988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F2B20B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7FE65C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78B708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5341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B69ED2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71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9BBA46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168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E9F800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C74932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5926A3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6477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D01964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75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0EFC50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9460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966EBE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EB6A8A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F3ED6E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6529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8C62BC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12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589B04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4061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E3B945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674CE00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070900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6888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951CDA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06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24A941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1382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21F56A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364BEB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B3C04D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7589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892E68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74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6A29FE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9143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7DC8EF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C5EACE8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AF471E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7880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EC2907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64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92C440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0231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23B6A0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F87678F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71C4CD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819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3BCF16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78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284FA3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4.8431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27F0FA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E5BBBF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89CAB2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8775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D5E8E3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14E-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F83DEA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4.2125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10094D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36418D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047298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0284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120E3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85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0B847D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2358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8A8161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86F21F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218E71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0553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065223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43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2DD48F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8447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E44975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C55E7A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A76416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0778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5B86D0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34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F3C7AF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5580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E4731F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75FF998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6A5517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0878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33A4A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B40E47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58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388EFB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AA9053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7F7211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1172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EBC9C1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28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4BDBF9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1914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E6B6FB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2F86BE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138D02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1911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B95B66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05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983E95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683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49B402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8F939D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F4FAFF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2101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F1E820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38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06F3B9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3048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64D927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9BC170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C2DFAE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2368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AFF302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89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AE6556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1357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166399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52AD8BA" w14:textId="77777777" w:rsidTr="008048EC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FCCDBE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1198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11C539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67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6C0275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607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4B3149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9E13D66" w14:textId="77777777" w:rsidTr="008048EC">
        <w:trPr>
          <w:trHeight w:val="27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91D8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1402.1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F9D1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537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A405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3.00533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414D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792900A" w14:textId="77777777" w:rsidTr="008048EC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FD471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3513.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D6A2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588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FDBBA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14397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15921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A23F44F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CACAA1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3939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705579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90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2FE410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6295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F1094A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0F310B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060372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4834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31368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55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904AA1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70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2FDE2C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0CF121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7D51D7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519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5D72D5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36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AF2A89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3795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A3B523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74B4B2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2F659C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54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DEAAB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2E-1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C48FC4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7.0106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7035E7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BDE47E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E8DF34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6510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6BBA14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727AFA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7209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88AB21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E6AB0E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9799AA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6627.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92EA67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22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DB462F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895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C44973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DEFE6E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E11CBD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9138.2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BC6A25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69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E4FDC2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78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8BC615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93709B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77B108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9139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734E8C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00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3D1D6F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933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4303A3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1CE3AC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F7C2C8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97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9C55E1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17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3B63AA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6390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0F4939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669F533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FB0DB7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992.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EE0973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47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916B05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4.5434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676CCE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F87312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9495A8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1151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21A65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7.92E-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BF6EFC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9399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B5AA56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ED5C81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075D13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1044.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2E7938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01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913818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6496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C5BF51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A0D81B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A6AD28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1338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1A944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87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9B7337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419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43E6DF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F195B8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336DD7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339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ADA113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15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AD34AA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46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6E44AE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32AC00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AD90FF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376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445C92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89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4438C6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0056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E6E291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B46939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A16A01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6033.4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109803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80E-0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4892F6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3708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DEC3F5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3DDEF1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D980CE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8382.1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D33AA9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94E-1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225722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6.7748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198F43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66A18B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429778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885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5DA744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38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8AB3DD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1598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C6FC1C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C55B01F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F42A5A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949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ADADA7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8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8FB709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8680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11BA35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1254C4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E52709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973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BB6878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23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47A401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3.9024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0F9FB2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D6667C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EED223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082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A4604D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49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B35D31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656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AEF679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302936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CA7CEE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153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CB941B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79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A1A121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9523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535FB9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BDAEC6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4DD6FF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880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E1D549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12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643DB8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3843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448E73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A7E845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8AC8AA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937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4F207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42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C9CAD1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930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1A88EE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09D411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2A7CA5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9950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09F8B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22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B977C9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3.2347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D938D3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26A2B5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BD6B51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145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6EF2EB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59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0E020A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9723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15058C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12B486F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E0DD9F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368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470FA0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07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D33E7A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6970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B4A019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D355EE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48690A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751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969528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94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890E84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2339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A2BCBC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C7C81B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3873E1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827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666586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27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F59D23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9434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3E2524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0BBD5C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F89C56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997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3665AB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67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8B383C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0608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9D2A2C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0C985F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1052E8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0441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D7A96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07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28B51C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3015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5CC118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0CA5D0F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E26373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1161.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B211FE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73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0D2DD5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157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481C0B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6150A14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E60CD9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21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2BCA64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3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A42B12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9630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B92FF1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9C7995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D47A95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698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3816D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79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FD124C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1955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57CA4B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4AF6D4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9531D9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739.5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4A2E22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36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7C9CF5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8356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4246E7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3DA54AD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9001BA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7588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431ADD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34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0E7A2B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3.2534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15B3A5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6AE265D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9EF63B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7763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FD1287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76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60B286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9510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51A3EA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A4C496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A697C1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78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BC94A0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06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428DA2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156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E47246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ACD2FA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BA8C11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894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03A26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70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A7A6BF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857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58BAF3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33BA73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CA9609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92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8EAB18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36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EA8945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742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4502F8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F85174F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28B58D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9334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DB810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94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DF2BDD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7823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46AC7F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EC39462" w14:textId="77777777" w:rsidTr="008048EC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FDBF25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528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3EDAA4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36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FA982F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2785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512012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35B8752" w14:textId="77777777" w:rsidTr="008048EC">
        <w:trPr>
          <w:trHeight w:val="27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02B3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6539.12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614D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48E-05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9BF9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5.28808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6DA2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A1A3798" w14:textId="77777777" w:rsidTr="008048EC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3326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6824.2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9061B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9.93E-06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00B4D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86702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2596E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AD4A11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AD36D6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751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C17EDB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71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D0675C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0128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BE0D19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F18D3D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A33A02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7997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994D57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72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DCEC88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5385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0F055D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E8E159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682EF2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9259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81DE9D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5.88E-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EA1815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0982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4EB364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4F7569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BDE11F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227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16557E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54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7EAF55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6907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BD2E71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8183CC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FC08E8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434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929B8E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36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0A81FA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3.7160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CD4504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3320BEF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4E0BD1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76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CC20B0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88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B2E84F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7260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2B05ED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D5F5AD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200966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9028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B96F1A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64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8C1F77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0605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43EEEE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64DE5F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E2C1AC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9418.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D0B509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54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62012C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932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77CB58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D696B0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57B5B5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520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86BFE1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46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1FE5D3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4316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649EF2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F6130E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03C395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56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171CA1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67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5622F9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2312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2C7A06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8D283B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E9E3BE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667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76CF4E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26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9FCB9B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46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F6D228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0433C3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F13C1D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6742.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3FF73E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88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A0F0E6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4564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EA7A3C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CB2C70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E6A274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7349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970CC9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29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764BC8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8060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EA074E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577777E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189EE9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8597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94218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03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4D6203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6698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59F9DD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89FF5F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D40C71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9428.6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922B13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35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2F49DF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6658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D5CB53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3EF1F09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BAAC98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044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20356D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21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526E1C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8665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FB146B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0ED2756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2A8514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3130.3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4240D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27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EBE7F9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3156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D3113D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15280CB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AED90C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469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6D734B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9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90F6E2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2364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001EE8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76F5028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C7C2BA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4830.3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2A2C25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09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905567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0.7922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CD2360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230151F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462EF6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5718.1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2878A0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14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4C7043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8279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1F8708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16C47C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4B16A2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780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542780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84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2040CF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3.4098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072712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18FA80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2098C7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8340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35E3A2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21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0E98EE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2.5620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B1B4E1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799637F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F2E5FC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9842.2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11C139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72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D28E66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-1.858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51B764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down</w:t>
            </w:r>
          </w:p>
        </w:tc>
      </w:tr>
      <w:tr w:rsidR="003D65EB" w:rsidRPr="003D65EB" w14:paraId="482975C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2EF0B2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3320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78C999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36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7ECD9F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4.18485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472EE3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E7C937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997CC7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1800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F8C29D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9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F2E7F9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61041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5E287B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29A310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C31902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2423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474C95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07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F5C006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087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787DF9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2A775E8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05691D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3016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4267BF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81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36F754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33348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5F3BD0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E92CE8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D63203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3366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ED8D7F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51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FE3139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69565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572C23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3C13A2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10A744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4040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91C84A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03E-0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61A4DA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74384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A225FC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3A5FAB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6E08A0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5164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F1B767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0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B9DC51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52835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E9E22B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34EC16D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190994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5176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354D4E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87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8780D1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21430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09AF25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1BC033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F5F4EA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46144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65A727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99E-0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6E6A98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38336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A029FD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59B1DA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4D3CFE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0014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CDB03D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48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92E464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32702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F4B44C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BC3B6A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ACC62F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0744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DFD370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21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635FD3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27175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03FD46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CC6A128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E42F29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2051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961877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2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D96965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70860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511F3E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B19648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B217D3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2426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ECE2A7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05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63FA53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498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2B3142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7FCFC1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8325DA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5461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F3F4B3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13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A36949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4148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AEF437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FCAD18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F5EA9A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622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D9E920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86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755F3A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4.60536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77071C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CF34D6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2D47B1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6579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C82D56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77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242C00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70445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5CD383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867588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CEC7E8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6597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7BF817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77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8D5E26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99355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05C850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121EEF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FBCBCE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6839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A73BF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64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8B5257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5.16309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86BF85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22CDB8C" w14:textId="77777777" w:rsidTr="008048EC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DD9C57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7051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79152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23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E2CAE7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0.2573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32DE16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0CE3F6F" w14:textId="77777777" w:rsidTr="008048EC">
        <w:trPr>
          <w:trHeight w:val="27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F6D5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74387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36B0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24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D575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4.060621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B704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E33A49D" w14:textId="77777777" w:rsidTr="008048EC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646CA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76810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A908B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7.25E-09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C09B0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1.93691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08B5C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A681B3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E3EC96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8226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9C1D20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04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BA4485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98186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8770E3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519BC5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6E89CF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9129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4D9977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78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A94F99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54014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036E5C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4D82C7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75A2BA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59238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4A1A7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0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AE5E47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45245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07A09D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217EA1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42E7CE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0745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67AFE5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87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77C279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06298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106EF5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E61DEAD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A7D45C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0805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2E9FA8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23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53D82E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3167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3D2F08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243D64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BA8942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0860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D49499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8.12E-0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F998F2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68060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116C9A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E375468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F7F3E5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0959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F88BCA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08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BB9E2C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65477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53DC83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DC605E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BADCC8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0968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58B6FF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88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1524CC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98382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D58ABD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0E12B0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0DCD60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1830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30C322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8.19E-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5ECA0A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12109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1DC70D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8C3DC78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93CF70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2309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2DE6E1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61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A321CF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28701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F8DAA1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40E52B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CEDE1C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4738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CFC592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52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7F410C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32117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935125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CA1747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488746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4807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E73EA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63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F5C852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99135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B6E2C2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F6CD80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8FEDDD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ENST0000064826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4905ED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1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1921AC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15435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D19BCC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7D8F12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DA7FF9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0616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056B0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7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7E781D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36869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76E26F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940C3F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8A8137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2077.2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2FFEC8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9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F222CF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99756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D2400D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470185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4A9E93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539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64B5B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68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39B823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99670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FE08C3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295DC98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B61722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7871.2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464374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10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3A8753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03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0A6304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0148CE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A3C88C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925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F58717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93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F06CCE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35622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2EED95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76495E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F6EAA3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97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8535E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83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871E00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28933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3ABF86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A5E270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8D791A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098.5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0FB087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751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97F6B9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5699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84F042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75C3A3D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90C047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11196.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D15448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99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3F267A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36704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57E3FA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65D9FC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83310D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125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19404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3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5C2A9A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25509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7F3FDD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AFEEDE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0C6A4F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151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FB3D9F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08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1BCEB9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50603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7A5B43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3DB13E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0F9C4E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2610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903DA2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95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3D4531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29674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384AC8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F571E4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697577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3045.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70436B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69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7B30DC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7737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B2541B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5D84F6F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C31CCA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350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D861A3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8.59E-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CA84BC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32518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F6FFA0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B64831D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66C548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4485.4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4F48F6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66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52DFE4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4.07003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0814C9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5FC2D9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A06E13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51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4FA507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21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1EEF25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4.57557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6D434D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D876D6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66ED67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519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27A6A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31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D30DFF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35964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70D8A8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23BF4F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F7CC98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6556.2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14C3A5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7.29E-1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4666CC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83741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867D3F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83CEFD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13164B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1807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EF1E18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68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064D29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13810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6F0356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B70C61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4C9823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057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194540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268CCF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13509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98CD91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C4F3A78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06BEA1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3492.3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7008C3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95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B10BAC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42939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BD9599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10F627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682D90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484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CD77D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8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97ACB0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99851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6CB51D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C9EE29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6418CB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640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BC0B46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480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AD6B94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4551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A8EA00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EF5F3C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667D33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28334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81D967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78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222AF7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92900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7B17C2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465558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C954DD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256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6D80E6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46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9ACF1B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63026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AC1B5B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D08CE5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E8F9F7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3111.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6E4AC1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22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DAB83E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54436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7EF93E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31BFF3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5DFE06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364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8AFB2E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12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76EC3D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27419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F5D233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0BF6FA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419E65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40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0A5CAB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5.91E-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35F33D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25062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65472A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5A908F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B2BEEC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719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F7330B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16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120A4B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15902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C5BB7D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D7EB334" w14:textId="77777777" w:rsidTr="008048EC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0C93B8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8808.2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2FE71E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82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6658BE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64356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0B511F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FCF2849" w14:textId="77777777" w:rsidTr="008048EC">
        <w:trPr>
          <w:trHeight w:val="27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DAB8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38889.14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9627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716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3003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979078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D06E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BBDFFFE" w14:textId="77777777" w:rsidTr="008048EC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4933F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0683.16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5A599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576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C338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151324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C0851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C2FE2A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312A82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2614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DCA148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56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C82142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11932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54CBE5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64F0E5F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4171DF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359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5E4C1B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38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3E8DD3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13901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77BE00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A46A30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1E6F61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4707.3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7C280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03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A1758B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80150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CB2968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A14246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2E8E41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5662.4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B820D3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58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7418A7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3434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869B36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DBA4E2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1C6314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48778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B5E50A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59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C49164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5611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AE852B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1E2E6B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F5460C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2994.2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311270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31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414147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46536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162AF1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E9BA88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8BA7FA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3170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5C117B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95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BB6C73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28282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E04F0E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1D5B42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49D73F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3238.2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776059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6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5C0992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30936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8BFD18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D3CA54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E6E32E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4177.2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A2F0B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91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9F8F2B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19748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E855C8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2640B2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A9C772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6497.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9399B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19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C7BC73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01731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396270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0F71C00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30D190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828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88537F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52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9C1018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53073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C659AF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02EFA0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2F9E1C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59525.3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75838F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99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E8EF3C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59224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D2ADB6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A88759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53A6D3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029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D7D3AF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4.55E-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84CCB7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96177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5272A2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2D34B9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0147C9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1023.3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CFBCEE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58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33D099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1309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7A512E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209E2C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F06A1C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4147.4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C78968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29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932833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5.4023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1DFCEB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AC0F689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04DAAC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420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9DA73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31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1253D8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62615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CB7303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300FA9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7BEAFB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420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96830C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24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D2379B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93902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5002E6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8D488E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379B20A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5496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5410C7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76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B885B5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22180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92418B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C6464BB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0C950C1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57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CFE9AA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883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E80355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65832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78B0C5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D2685A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279239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8499.1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C57208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1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58808F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8.41294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ECC42A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C97A5A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9E1D78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8499.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815D53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5.84E-05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8A19F4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8.09503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B677F9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8E44A0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0BB5FB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69007.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54046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26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53B1A6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27719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771841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0808FCA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8F9D8A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2958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3FA134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2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BC3627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19453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1A6365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37AC3BE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F18F17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319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AF4BEE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19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A4C2E7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72628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7A0160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45173D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7B433C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348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73243E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314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E632DF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918002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DE70FA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52743B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3D5825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462.3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0F5A31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47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A7E634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3.16997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DB35DE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896A79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E5D653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514.3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000257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55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0AA8BF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0629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9C869F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468314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6A71B7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6817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3D46AE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91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715B52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1557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6D3BF8D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1B45F10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C37DAC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729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D011C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11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A4660C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4134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8FADEE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081F276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53C5A5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7800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763337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71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3BA575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530889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EB568C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FB6EC1D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43F740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114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154191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09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253B00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2.738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F9484C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379797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78CC6E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2919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B6CEB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7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62499F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850718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532A88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549525C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635023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293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AA32F8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963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164352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44353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C58C9F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2D72DE9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8E98BC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4905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2A3606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948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0B526F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74939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0A5387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28B8BE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2AD1AEF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5507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931A2A7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024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039BC9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41561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2055B4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3637EBF5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E8235D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560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4576F2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31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95068C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72148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CD1C32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06877F4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A63F27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89428.5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7599E9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4.74E-1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1426CFA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0.35613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FF8A1E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083A6B62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2CEC5B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0668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18339D3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281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24E066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54066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6578FF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49E183F7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4436415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1357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0767C2A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676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C8644A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151147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6049C0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5E943863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B907E02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5567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13F066B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17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9E5FBB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04174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6F70C00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7F18FDC1" w14:textId="77777777" w:rsidTr="00A118AE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744066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6360.1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7B59DF8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5593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5D79E7C4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823685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8BD3EA5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3D65EB" w:rsidRPr="003D65EB" w14:paraId="6D585E0A" w14:textId="77777777" w:rsidTr="00D312FA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7CCBCFB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636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1EBBFC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3929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C29D0BF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78519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B3A0ED9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  <w:tr w:rsidR="00FF3536" w:rsidRPr="003D65EB" w14:paraId="0C79C463" w14:textId="77777777" w:rsidTr="00D312FA">
        <w:trPr>
          <w:trHeight w:val="27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CA336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MSTRG.97768.2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E38F1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0.001398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B45CC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1.913816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1918E" w14:textId="77777777" w:rsidR="00FF3536" w:rsidRPr="003D65EB" w:rsidRDefault="00FF3536" w:rsidP="00A11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5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</w:tr>
    </w:tbl>
    <w:p w14:paraId="1BB75B7B" w14:textId="77777777" w:rsidR="00FF3536" w:rsidRPr="003D65EB" w:rsidRDefault="00FF3536">
      <w:pPr>
        <w:rPr>
          <w:rFonts w:ascii="Times New Roman" w:hAnsi="Times New Roman" w:cs="Times New Roman"/>
          <w:i/>
          <w:iCs/>
          <w:sz w:val="22"/>
          <w:szCs w:val="22"/>
        </w:rPr>
      </w:pPr>
    </w:p>
    <w:sectPr w:rsidR="00FF3536" w:rsidRPr="003D65EB" w:rsidSect="003D65E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A1FDC0" w14:textId="77777777" w:rsidR="007F4CCF" w:rsidRDefault="007F4CCF" w:rsidP="00836522">
      <w:r>
        <w:separator/>
      </w:r>
    </w:p>
  </w:endnote>
  <w:endnote w:type="continuationSeparator" w:id="0">
    <w:p w14:paraId="17AF50B4" w14:textId="77777777" w:rsidR="007F4CCF" w:rsidRDefault="007F4CCF" w:rsidP="00836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EC4DB7" w14:textId="77777777" w:rsidR="007F4CCF" w:rsidRDefault="007F4CCF" w:rsidP="00836522">
      <w:r>
        <w:separator/>
      </w:r>
    </w:p>
  </w:footnote>
  <w:footnote w:type="continuationSeparator" w:id="0">
    <w:p w14:paraId="5559F21A" w14:textId="77777777" w:rsidR="007F4CCF" w:rsidRDefault="007F4CCF" w:rsidP="00836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342"/>
    <w:rsid w:val="00020A1A"/>
    <w:rsid w:val="00126917"/>
    <w:rsid w:val="00284940"/>
    <w:rsid w:val="002C12AD"/>
    <w:rsid w:val="002D0D7A"/>
    <w:rsid w:val="00372494"/>
    <w:rsid w:val="003D50B8"/>
    <w:rsid w:val="003D65EB"/>
    <w:rsid w:val="00455782"/>
    <w:rsid w:val="004A67EF"/>
    <w:rsid w:val="004B26D1"/>
    <w:rsid w:val="004B5D2E"/>
    <w:rsid w:val="0050489A"/>
    <w:rsid w:val="00511EFA"/>
    <w:rsid w:val="006614CB"/>
    <w:rsid w:val="006A56C1"/>
    <w:rsid w:val="006F72ED"/>
    <w:rsid w:val="0076403B"/>
    <w:rsid w:val="007E162D"/>
    <w:rsid w:val="007F4CCF"/>
    <w:rsid w:val="008048EC"/>
    <w:rsid w:val="00836522"/>
    <w:rsid w:val="00883F00"/>
    <w:rsid w:val="00887003"/>
    <w:rsid w:val="00991EF4"/>
    <w:rsid w:val="009A00F3"/>
    <w:rsid w:val="009A66E4"/>
    <w:rsid w:val="009C1246"/>
    <w:rsid w:val="009D4738"/>
    <w:rsid w:val="00AA5D67"/>
    <w:rsid w:val="00AB5342"/>
    <w:rsid w:val="00B13433"/>
    <w:rsid w:val="00B72955"/>
    <w:rsid w:val="00B871D7"/>
    <w:rsid w:val="00BA60D6"/>
    <w:rsid w:val="00C812A2"/>
    <w:rsid w:val="00CE6DEA"/>
    <w:rsid w:val="00D312FA"/>
    <w:rsid w:val="00E41F1A"/>
    <w:rsid w:val="00EC664B"/>
    <w:rsid w:val="00EC67DA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CD2EAA"/>
  <w15:chartTrackingRefBased/>
  <w15:docId w15:val="{7E0A6283-6C54-4AA8-94A6-542DDA17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522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52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65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652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652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F35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3536"/>
    <w:rPr>
      <w:color w:val="954F72"/>
      <w:u w:val="single"/>
    </w:rPr>
  </w:style>
  <w:style w:type="paragraph" w:customStyle="1" w:styleId="msonormal0">
    <w:name w:val="msonormal"/>
    <w:basedOn w:val="Normal"/>
    <w:rsid w:val="00FF353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004</Words>
  <Characters>11423</Characters>
  <Application>Microsoft Office Word</Application>
  <DocSecurity>0</DocSecurity>
  <Lines>95</Lines>
  <Paragraphs>26</Paragraphs>
  <ScaleCrop>false</ScaleCrop>
  <Company/>
  <LinksUpToDate>false</LinksUpToDate>
  <CharactersWithSpaces>13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广 汤</dc:creator>
  <cp:keywords/>
  <dc:description/>
  <cp:lastModifiedBy>Durga Ramu</cp:lastModifiedBy>
  <cp:revision>39</cp:revision>
  <dcterms:created xsi:type="dcterms:W3CDTF">2023-09-16T14:19:00Z</dcterms:created>
  <dcterms:modified xsi:type="dcterms:W3CDTF">2024-03-2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508b793cca0220217f588b375032539b4fefc5c4e6b8c5d957d05a758c4ba3</vt:lpwstr>
  </property>
</Properties>
</file>